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F74BE" w14:textId="77777777" w:rsidR="00E93806" w:rsidRPr="0030291C" w:rsidRDefault="00B73EA7" w:rsidP="00E93806">
      <w:pPr>
        <w:rPr>
          <w:rFonts w:ascii="AdvArial-b" w:hAnsi="AdvArial-b" w:cstheme="minorHAnsi"/>
          <w:noProof/>
        </w:rPr>
      </w:pPr>
      <w:bookmarkStart w:id="0" w:name="_Hlk53061530"/>
      <w:bookmarkEnd w:id="0"/>
      <w:r w:rsidRPr="0030291C">
        <w:rPr>
          <w:rFonts w:ascii="AdvArial-b" w:hAnsi="AdvArial-b" w:cstheme="minorHAnsi"/>
          <w:b/>
          <w:bCs/>
          <w:sz w:val="32"/>
          <w:szCs w:val="28"/>
        </w:rPr>
        <w:t>A comparison of two methods for estimating measurement repeatability in morphometric studies</w:t>
      </w:r>
      <w:r w:rsidR="00E93806" w:rsidRPr="0030291C">
        <w:rPr>
          <w:rFonts w:ascii="AdvArial-b" w:hAnsi="AdvArial-b" w:cstheme="minorHAnsi"/>
          <w:noProof/>
        </w:rPr>
        <w:t xml:space="preserve"> </w:t>
      </w:r>
    </w:p>
    <w:p w14:paraId="4AAD08C0" w14:textId="1AFDEC15" w:rsidR="00E93806" w:rsidRPr="0030291C" w:rsidRDefault="00E93806" w:rsidP="00E93806">
      <w:pPr>
        <w:rPr>
          <w:rFonts w:ascii="AdvArial-b" w:hAnsi="AdvArial-b" w:cstheme="minorHAnsi"/>
          <w:noProof/>
          <w:sz w:val="28"/>
          <w:szCs w:val="28"/>
        </w:rPr>
      </w:pPr>
      <w:r w:rsidRPr="0030291C">
        <w:rPr>
          <w:rFonts w:ascii="AdvArial-b" w:hAnsi="AdvArial-b" w:cstheme="minorHAnsi"/>
          <w:noProof/>
          <w:sz w:val="28"/>
          <w:szCs w:val="28"/>
        </w:rPr>
        <w:t>Supplementary information</w:t>
      </w:r>
    </w:p>
    <w:p w14:paraId="42C65395" w14:textId="25CFCEA2" w:rsidR="00B73EA7" w:rsidRPr="0030291C" w:rsidRDefault="00B73EA7" w:rsidP="00B73EA7">
      <w:pPr>
        <w:spacing w:line="360" w:lineRule="auto"/>
        <w:rPr>
          <w:rFonts w:ascii="AdvArial-b" w:hAnsi="AdvArial-b" w:cstheme="minorHAnsi"/>
          <w:b/>
          <w:bCs/>
          <w:szCs w:val="20"/>
        </w:rPr>
      </w:pPr>
      <w:r w:rsidRPr="0030291C">
        <w:rPr>
          <w:rFonts w:ascii="AdvArial-b" w:hAnsi="AdvArial-b" w:cstheme="minorHAnsi"/>
          <w:b/>
          <w:bCs/>
          <w:szCs w:val="20"/>
        </w:rPr>
        <w:t>Zachariah Wylde and Russell Bonduriansky</w:t>
      </w:r>
    </w:p>
    <w:p w14:paraId="373B2022" w14:textId="77777777" w:rsidR="002B5120" w:rsidRPr="0030291C" w:rsidRDefault="002B5120" w:rsidP="00362822">
      <w:pPr>
        <w:spacing w:line="360" w:lineRule="auto"/>
        <w:jc w:val="center"/>
        <w:rPr>
          <w:rFonts w:ascii="AdvArial-b" w:hAnsi="AdvArial-b" w:cstheme="minorHAnsi"/>
          <w:b/>
          <w:bCs/>
          <w:szCs w:val="20"/>
        </w:rPr>
      </w:pPr>
      <w:r w:rsidRPr="0030291C">
        <w:rPr>
          <w:rFonts w:ascii="AdvArial-b" w:hAnsi="AdvArial-b" w:cstheme="minorHAnsi"/>
          <w:b/>
          <w:bCs/>
          <w:noProof/>
          <w:szCs w:val="20"/>
        </w:rPr>
        <w:drawing>
          <wp:inline distT="0" distB="0" distL="0" distR="0" wp14:anchorId="4CE6C148" wp14:editId="2ED5BE8D">
            <wp:extent cx="2384378" cy="326125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6570" cy="3277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CCDE8" w14:textId="3EA65319" w:rsidR="002B5120" w:rsidRDefault="00362822" w:rsidP="00B73EA7">
      <w:pPr>
        <w:spacing w:line="360" w:lineRule="auto"/>
        <w:rPr>
          <w:rFonts w:ascii="AdvArial-b" w:hAnsi="AdvArial-b" w:cstheme="minorHAnsi"/>
          <w:szCs w:val="20"/>
        </w:rPr>
      </w:pPr>
      <w:r w:rsidRPr="0030291C">
        <w:rPr>
          <w:rFonts w:ascii="AdvArial-b" w:hAnsi="AdvArial-b" w:cstheme="minorHAnsi"/>
          <w:b/>
          <w:bCs/>
          <w:szCs w:val="20"/>
        </w:rPr>
        <w:t>Figure S1.</w:t>
      </w:r>
      <w:r w:rsidRPr="0030291C">
        <w:rPr>
          <w:rFonts w:ascii="AdvArial-b" w:hAnsi="AdvArial-b" w:cstheme="minorHAnsi"/>
          <w:szCs w:val="20"/>
        </w:rPr>
        <w:t xml:space="preserve"> </w:t>
      </w:r>
      <w:r w:rsidR="00955932">
        <w:rPr>
          <w:rFonts w:ascii="AdvArial-b" w:hAnsi="AdvArial-b" w:cstheme="minorHAnsi"/>
          <w:szCs w:val="20"/>
        </w:rPr>
        <w:t>Distribution</w:t>
      </w:r>
      <w:r w:rsidR="00955932" w:rsidRPr="0030291C">
        <w:rPr>
          <w:rFonts w:ascii="AdvArial-b" w:hAnsi="AdvArial-b" w:cstheme="minorHAnsi"/>
          <w:szCs w:val="20"/>
        </w:rPr>
        <w:t xml:space="preserve"> </w:t>
      </w:r>
      <w:r w:rsidRPr="0030291C">
        <w:rPr>
          <w:rFonts w:ascii="AdvArial-b" w:hAnsi="AdvArial-b" w:cstheme="minorHAnsi"/>
          <w:szCs w:val="20"/>
        </w:rPr>
        <w:t xml:space="preserve">of residuals from </w:t>
      </w:r>
      <w:r w:rsidR="00955932">
        <w:rPr>
          <w:rFonts w:ascii="AdvArial-b" w:hAnsi="AdvArial-b" w:cstheme="minorHAnsi"/>
          <w:szCs w:val="20"/>
        </w:rPr>
        <w:t xml:space="preserve">the </w:t>
      </w:r>
      <w:r w:rsidRPr="0030291C">
        <w:rPr>
          <w:rFonts w:ascii="AdvArial-b" w:hAnsi="AdvArial-b" w:cstheme="minorHAnsi"/>
          <w:szCs w:val="20"/>
        </w:rPr>
        <w:t>linear mixed effects model of mean repeatability estimates</w:t>
      </w:r>
      <w:r w:rsidR="00955932">
        <w:rPr>
          <w:rFonts w:ascii="AdvArial-b" w:hAnsi="AdvArial-b" w:cstheme="minorHAnsi"/>
          <w:szCs w:val="20"/>
        </w:rPr>
        <w:t xml:space="preserve"> (see Table 2)</w:t>
      </w:r>
      <w:r w:rsidRPr="0030291C">
        <w:rPr>
          <w:rFonts w:ascii="AdvArial-b" w:hAnsi="AdvArial-b" w:cstheme="minorHAnsi"/>
          <w:szCs w:val="20"/>
        </w:rPr>
        <w:t>.</w:t>
      </w:r>
    </w:p>
    <w:p w14:paraId="1FCA7BD1" w14:textId="77777777" w:rsidR="008C6E7E" w:rsidRPr="0030291C" w:rsidRDefault="008C6E7E" w:rsidP="00B73EA7">
      <w:pPr>
        <w:spacing w:line="360" w:lineRule="auto"/>
        <w:rPr>
          <w:rFonts w:ascii="AdvArial-b" w:hAnsi="AdvArial-b" w:cstheme="minorHAnsi"/>
          <w:szCs w:val="20"/>
        </w:rPr>
      </w:pP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053"/>
        <w:gridCol w:w="1143"/>
        <w:gridCol w:w="1255"/>
        <w:gridCol w:w="1255"/>
        <w:gridCol w:w="1165"/>
        <w:gridCol w:w="1144"/>
      </w:tblGrid>
      <w:tr w:rsidR="003934EA" w:rsidRPr="0030291C" w14:paraId="193A9296" w14:textId="77777777" w:rsidTr="00CC4C96">
        <w:tc>
          <w:tcPr>
            <w:tcW w:w="2283" w:type="dxa"/>
            <w:tcBorders>
              <w:bottom w:val="single" w:sz="4" w:space="0" w:color="auto"/>
            </w:tcBorders>
          </w:tcPr>
          <w:p w14:paraId="071403BA" w14:textId="54764730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Term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5DFA1E1" w14:textId="5895E0C4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Df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F520E22" w14:textId="08DCA15D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Df.res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9F4D636" w14:textId="13271E51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Sum Sq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0CAC7BC" w14:textId="5EC2BF5F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Sum Sq.res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E5D4347" w14:textId="70349752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F valu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AEAB54F" w14:textId="2C9E0FA3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Pr(&gt;F)</w:t>
            </w:r>
          </w:p>
        </w:tc>
      </w:tr>
      <w:tr w:rsidR="003934EA" w:rsidRPr="0030291C" w14:paraId="5366FEDE" w14:textId="77777777" w:rsidTr="00CC4C96">
        <w:tc>
          <w:tcPr>
            <w:tcW w:w="2283" w:type="dxa"/>
            <w:tcBorders>
              <w:top w:val="single" w:sz="4" w:space="0" w:color="auto"/>
            </w:tcBorders>
          </w:tcPr>
          <w:p w14:paraId="771633C5" w14:textId="735D2542" w:rsidR="003934EA" w:rsidRPr="0030291C" w:rsidRDefault="00D156E7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M</w:t>
            </w:r>
            <w:r w:rsidR="003934EA" w:rsidRPr="0030291C">
              <w:rPr>
                <w:rFonts w:ascii="AdvArial-b" w:hAnsi="AdvArial-b"/>
              </w:rPr>
              <w:t>ethod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9CCFE02" w14:textId="6A72FB34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8396CDE" w14:textId="581BEE8E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6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E1247D5" w14:textId="429B904F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2124.016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E5A7F48" w14:textId="64FBEE8E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7731.48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0D1E33F" w14:textId="2FFB9ED8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94.08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F07A58E" w14:textId="60D789DF" w:rsidR="003934EA" w:rsidRPr="0030291C" w:rsidRDefault="0041365E" w:rsidP="003934EA">
            <w:pPr>
              <w:spacing w:line="360" w:lineRule="auto"/>
              <w:rPr>
                <w:rFonts w:ascii="AdvArial-b" w:hAnsi="AdvArial-b" w:cstheme="minorHAnsi"/>
                <w:b/>
                <w:bCs/>
                <w:szCs w:val="20"/>
              </w:rPr>
            </w:pPr>
            <w:r w:rsidRPr="0030291C">
              <w:rPr>
                <w:rFonts w:ascii="AdvArial-b" w:hAnsi="AdvArial-b"/>
                <w:b/>
                <w:bCs/>
              </w:rPr>
              <w:t>&lt;</w:t>
            </w:r>
            <w:r w:rsidR="00375025" w:rsidRPr="0030291C">
              <w:rPr>
                <w:rFonts w:ascii="AdvArial-b" w:hAnsi="AdvArial-b"/>
                <w:b/>
                <w:bCs/>
              </w:rPr>
              <w:t>0.00</w:t>
            </w:r>
            <w:r w:rsidR="00505F89" w:rsidRPr="0030291C">
              <w:rPr>
                <w:rFonts w:ascii="AdvArial-b" w:hAnsi="AdvArial-b"/>
                <w:b/>
                <w:bCs/>
              </w:rPr>
              <w:t>1</w:t>
            </w:r>
          </w:p>
        </w:tc>
      </w:tr>
      <w:tr w:rsidR="003934EA" w:rsidRPr="0030291C" w14:paraId="2430AA27" w14:textId="77777777" w:rsidTr="00CC4C96">
        <w:tc>
          <w:tcPr>
            <w:tcW w:w="2283" w:type="dxa"/>
          </w:tcPr>
          <w:p w14:paraId="314C7306" w14:textId="4018CF9D" w:rsidR="003934EA" w:rsidRPr="0030291C" w:rsidRDefault="00D156E7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S</w:t>
            </w:r>
            <w:r w:rsidR="003934EA" w:rsidRPr="0030291C">
              <w:rPr>
                <w:rFonts w:ascii="AdvArial-b" w:hAnsi="AdvArial-b"/>
              </w:rPr>
              <w:t>ex</w:t>
            </w:r>
          </w:p>
        </w:tc>
        <w:tc>
          <w:tcPr>
            <w:tcW w:w="1053" w:type="dxa"/>
          </w:tcPr>
          <w:p w14:paraId="5CE587FE" w14:textId="05BE5CCF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</w:tcPr>
          <w:p w14:paraId="6C9EFACE" w14:textId="72FB1337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60</w:t>
            </w:r>
          </w:p>
        </w:tc>
        <w:tc>
          <w:tcPr>
            <w:tcW w:w="1255" w:type="dxa"/>
          </w:tcPr>
          <w:p w14:paraId="2A08A161" w14:textId="251D27A6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28.239</w:t>
            </w:r>
          </w:p>
        </w:tc>
        <w:tc>
          <w:tcPr>
            <w:tcW w:w="1255" w:type="dxa"/>
          </w:tcPr>
          <w:p w14:paraId="2823D97C" w14:textId="6A86CD9D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9727.261</w:t>
            </w:r>
          </w:p>
        </w:tc>
        <w:tc>
          <w:tcPr>
            <w:tcW w:w="1165" w:type="dxa"/>
          </w:tcPr>
          <w:p w14:paraId="025B3C52" w14:textId="508AF6B9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390</w:t>
            </w:r>
          </w:p>
        </w:tc>
        <w:tc>
          <w:tcPr>
            <w:tcW w:w="1144" w:type="dxa"/>
          </w:tcPr>
          <w:p w14:paraId="0125DA34" w14:textId="7E27E641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535</w:t>
            </w:r>
          </w:p>
        </w:tc>
      </w:tr>
      <w:tr w:rsidR="003934EA" w:rsidRPr="0030291C" w14:paraId="41FB713B" w14:textId="77777777" w:rsidTr="00CC4C96">
        <w:tc>
          <w:tcPr>
            <w:tcW w:w="2283" w:type="dxa"/>
          </w:tcPr>
          <w:p w14:paraId="79FC598C" w14:textId="24A5E003" w:rsidR="003934EA" w:rsidRPr="0030291C" w:rsidRDefault="00D156E7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T</w:t>
            </w:r>
            <w:r w:rsidR="003934EA" w:rsidRPr="0030291C">
              <w:rPr>
                <w:rFonts w:ascii="AdvArial-b" w:hAnsi="AdvArial-b"/>
              </w:rPr>
              <w:t>issue</w:t>
            </w:r>
            <w:r w:rsidRPr="0030291C">
              <w:rPr>
                <w:rFonts w:ascii="AdvArial-b" w:hAnsi="AdvArial-b"/>
              </w:rPr>
              <w:t xml:space="preserve"> </w:t>
            </w:r>
            <w:r w:rsidR="003934EA" w:rsidRPr="0030291C">
              <w:rPr>
                <w:rFonts w:ascii="AdvArial-b" w:hAnsi="AdvArial-b"/>
              </w:rPr>
              <w:t>type</w:t>
            </w:r>
          </w:p>
        </w:tc>
        <w:tc>
          <w:tcPr>
            <w:tcW w:w="1053" w:type="dxa"/>
          </w:tcPr>
          <w:p w14:paraId="6104568B" w14:textId="6C7F1B30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</w:tcPr>
          <w:p w14:paraId="7E78EC55" w14:textId="6342F360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60</w:t>
            </w:r>
          </w:p>
        </w:tc>
        <w:tc>
          <w:tcPr>
            <w:tcW w:w="1255" w:type="dxa"/>
          </w:tcPr>
          <w:p w14:paraId="000F70EB" w14:textId="1A7F9C4B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3.321</w:t>
            </w:r>
          </w:p>
        </w:tc>
        <w:tc>
          <w:tcPr>
            <w:tcW w:w="1255" w:type="dxa"/>
          </w:tcPr>
          <w:p w14:paraId="6B6B9A8B" w14:textId="2C9BAABC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9852.179</w:t>
            </w:r>
          </w:p>
        </w:tc>
        <w:tc>
          <w:tcPr>
            <w:tcW w:w="1165" w:type="dxa"/>
          </w:tcPr>
          <w:p w14:paraId="1A14C906" w14:textId="6AF1BEB1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010</w:t>
            </w:r>
          </w:p>
        </w:tc>
        <w:tc>
          <w:tcPr>
            <w:tcW w:w="1144" w:type="dxa"/>
          </w:tcPr>
          <w:p w14:paraId="2A70BC7B" w14:textId="572D88AE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921</w:t>
            </w:r>
          </w:p>
        </w:tc>
      </w:tr>
      <w:tr w:rsidR="003934EA" w:rsidRPr="0030291C" w14:paraId="42E3293C" w14:textId="77777777" w:rsidTr="00CC4C96">
        <w:tc>
          <w:tcPr>
            <w:tcW w:w="2283" w:type="dxa"/>
          </w:tcPr>
          <w:p w14:paraId="6633C743" w14:textId="3C0B8B9F" w:rsidR="003934EA" w:rsidRPr="0030291C" w:rsidRDefault="00D156E7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T</w:t>
            </w:r>
            <w:r w:rsidR="003934EA" w:rsidRPr="0030291C">
              <w:rPr>
                <w:rFonts w:ascii="AdvArial-b" w:hAnsi="AdvArial-b"/>
              </w:rPr>
              <w:t>rait</w:t>
            </w:r>
            <w:r w:rsidRPr="0030291C">
              <w:rPr>
                <w:rFonts w:ascii="AdvArial-b" w:hAnsi="AdvArial-b"/>
              </w:rPr>
              <w:t xml:space="preserve"> </w:t>
            </w:r>
            <w:r w:rsidR="003934EA" w:rsidRPr="0030291C">
              <w:rPr>
                <w:rFonts w:ascii="AdvArial-b" w:hAnsi="AdvArial-b"/>
              </w:rPr>
              <w:t>type</w:t>
            </w:r>
          </w:p>
        </w:tc>
        <w:tc>
          <w:tcPr>
            <w:tcW w:w="1053" w:type="dxa"/>
          </w:tcPr>
          <w:p w14:paraId="6B704595" w14:textId="4A8B02BC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</w:tcPr>
          <w:p w14:paraId="4D2A42B7" w14:textId="51F4C7C7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60</w:t>
            </w:r>
          </w:p>
        </w:tc>
        <w:tc>
          <w:tcPr>
            <w:tcW w:w="1255" w:type="dxa"/>
          </w:tcPr>
          <w:p w14:paraId="694E3B5F" w14:textId="36A10332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449.057</w:t>
            </w:r>
          </w:p>
        </w:tc>
        <w:tc>
          <w:tcPr>
            <w:tcW w:w="1255" w:type="dxa"/>
          </w:tcPr>
          <w:p w14:paraId="7948A3FE" w14:textId="5A047033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9406.443</w:t>
            </w:r>
          </w:p>
        </w:tc>
        <w:tc>
          <w:tcPr>
            <w:tcW w:w="1165" w:type="dxa"/>
          </w:tcPr>
          <w:p w14:paraId="72C84A78" w14:textId="775148F6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.388</w:t>
            </w:r>
          </w:p>
        </w:tc>
        <w:tc>
          <w:tcPr>
            <w:tcW w:w="1144" w:type="dxa"/>
          </w:tcPr>
          <w:p w14:paraId="08DDDFE6" w14:textId="04690FEA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243</w:t>
            </w:r>
          </w:p>
        </w:tc>
      </w:tr>
      <w:tr w:rsidR="003934EA" w:rsidRPr="0030291C" w14:paraId="4BB892C1" w14:textId="77777777" w:rsidTr="00CC4C96">
        <w:tc>
          <w:tcPr>
            <w:tcW w:w="2283" w:type="dxa"/>
          </w:tcPr>
          <w:p w14:paraId="1FB1C2DB" w14:textId="4E0149E6" w:rsidR="003934EA" w:rsidRPr="0030291C" w:rsidRDefault="00CC4C96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M</w:t>
            </w:r>
            <w:r w:rsidR="003934EA" w:rsidRPr="0030291C">
              <w:rPr>
                <w:rFonts w:ascii="AdvArial-b" w:hAnsi="AdvArial-b"/>
              </w:rPr>
              <w:t>ethod</w:t>
            </w:r>
            <w:r w:rsidRPr="0030291C">
              <w:rPr>
                <w:rFonts w:ascii="AdvArial-b" w:hAnsi="AdvArial-b"/>
              </w:rPr>
              <w:t xml:space="preserve"> </w:t>
            </w:r>
            <w:r w:rsidRPr="0030291C">
              <w:rPr>
                <w:rFonts w:ascii="AdvArial-b" w:eastAsia="Times New Roman" w:hAnsi="AdvArial-b" w:cs="Calibri"/>
                <w:color w:val="000000"/>
                <w:lang w:eastAsia="en-AU"/>
              </w:rPr>
              <w:t>×</w:t>
            </w:r>
            <w:r w:rsidRPr="0030291C">
              <w:rPr>
                <w:rFonts w:ascii="AdvArial-b" w:hAnsi="AdvArial-b"/>
              </w:rPr>
              <w:t xml:space="preserve"> S</w:t>
            </w:r>
            <w:r w:rsidR="003934EA" w:rsidRPr="0030291C">
              <w:rPr>
                <w:rFonts w:ascii="AdvArial-b" w:hAnsi="AdvArial-b"/>
              </w:rPr>
              <w:t>ex</w:t>
            </w:r>
          </w:p>
        </w:tc>
        <w:tc>
          <w:tcPr>
            <w:tcW w:w="1053" w:type="dxa"/>
          </w:tcPr>
          <w:p w14:paraId="018D2028" w14:textId="494CAB4A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</w:tcPr>
          <w:p w14:paraId="1E1754C8" w14:textId="1D540D54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58</w:t>
            </w:r>
          </w:p>
        </w:tc>
        <w:tc>
          <w:tcPr>
            <w:tcW w:w="1255" w:type="dxa"/>
          </w:tcPr>
          <w:p w14:paraId="001C439E" w14:textId="3C900205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840.506</w:t>
            </w:r>
          </w:p>
        </w:tc>
        <w:tc>
          <w:tcPr>
            <w:tcW w:w="1255" w:type="dxa"/>
          </w:tcPr>
          <w:p w14:paraId="575AC3E6" w14:textId="7BAA3DA0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8848.077</w:t>
            </w:r>
          </w:p>
        </w:tc>
        <w:tc>
          <w:tcPr>
            <w:tcW w:w="1165" w:type="dxa"/>
          </w:tcPr>
          <w:p w14:paraId="501A394A" w14:textId="4D0B0BB9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2.586</w:t>
            </w:r>
          </w:p>
        </w:tc>
        <w:tc>
          <w:tcPr>
            <w:tcW w:w="1144" w:type="dxa"/>
          </w:tcPr>
          <w:p w14:paraId="1914BD8D" w14:textId="3BCDA7ED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113</w:t>
            </w:r>
          </w:p>
        </w:tc>
      </w:tr>
      <w:tr w:rsidR="003934EA" w:rsidRPr="0030291C" w14:paraId="48365D78" w14:textId="77777777" w:rsidTr="00CC4C96">
        <w:tc>
          <w:tcPr>
            <w:tcW w:w="2283" w:type="dxa"/>
          </w:tcPr>
          <w:p w14:paraId="02E2C95D" w14:textId="3830489E" w:rsidR="003934EA" w:rsidRPr="0030291C" w:rsidRDefault="00CC4C96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M</w:t>
            </w:r>
            <w:r w:rsidR="003934EA" w:rsidRPr="0030291C">
              <w:rPr>
                <w:rFonts w:ascii="AdvArial-b" w:hAnsi="AdvArial-b"/>
              </w:rPr>
              <w:t>ethod</w:t>
            </w:r>
            <w:r w:rsidRPr="0030291C">
              <w:rPr>
                <w:rFonts w:ascii="AdvArial-b" w:hAnsi="AdvArial-b"/>
              </w:rPr>
              <w:t xml:space="preserve"> </w:t>
            </w:r>
            <w:r w:rsidRPr="0030291C">
              <w:rPr>
                <w:rFonts w:ascii="AdvArial-b" w:eastAsia="Times New Roman" w:hAnsi="AdvArial-b" w:cs="Calibri"/>
                <w:color w:val="000000"/>
                <w:lang w:eastAsia="en-AU"/>
              </w:rPr>
              <w:t>×</w:t>
            </w:r>
            <w:r w:rsidRPr="0030291C">
              <w:rPr>
                <w:rFonts w:ascii="AdvArial-b" w:hAnsi="AdvArial-b"/>
              </w:rPr>
              <w:t xml:space="preserve"> T</w:t>
            </w:r>
            <w:r w:rsidR="003934EA" w:rsidRPr="0030291C">
              <w:rPr>
                <w:rFonts w:ascii="AdvArial-b" w:hAnsi="AdvArial-b"/>
              </w:rPr>
              <w:t>issue</w:t>
            </w:r>
            <w:r w:rsidRPr="0030291C">
              <w:rPr>
                <w:rFonts w:ascii="AdvArial-b" w:hAnsi="AdvArial-b"/>
              </w:rPr>
              <w:t xml:space="preserve"> </w:t>
            </w:r>
            <w:r w:rsidR="003934EA" w:rsidRPr="0030291C">
              <w:rPr>
                <w:rFonts w:ascii="AdvArial-b" w:hAnsi="AdvArial-b"/>
              </w:rPr>
              <w:t>type</w:t>
            </w:r>
          </w:p>
        </w:tc>
        <w:tc>
          <w:tcPr>
            <w:tcW w:w="1053" w:type="dxa"/>
          </w:tcPr>
          <w:p w14:paraId="5153A0B1" w14:textId="0A53DC5F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</w:tcPr>
          <w:p w14:paraId="10489114" w14:textId="4E39F10B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58</w:t>
            </w:r>
          </w:p>
        </w:tc>
        <w:tc>
          <w:tcPr>
            <w:tcW w:w="1255" w:type="dxa"/>
          </w:tcPr>
          <w:p w14:paraId="4AF27086" w14:textId="1FE1063E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368.441</w:t>
            </w:r>
          </w:p>
        </w:tc>
        <w:tc>
          <w:tcPr>
            <w:tcW w:w="1255" w:type="dxa"/>
          </w:tcPr>
          <w:p w14:paraId="51D3B0BA" w14:textId="16B94ACC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9289.220</w:t>
            </w:r>
          </w:p>
        </w:tc>
        <w:tc>
          <w:tcPr>
            <w:tcW w:w="1165" w:type="dxa"/>
          </w:tcPr>
          <w:p w14:paraId="412FA690" w14:textId="5D773884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.108</w:t>
            </w:r>
          </w:p>
        </w:tc>
        <w:tc>
          <w:tcPr>
            <w:tcW w:w="1144" w:type="dxa"/>
          </w:tcPr>
          <w:p w14:paraId="5C15B7BB" w14:textId="41C019F0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297</w:t>
            </w:r>
          </w:p>
        </w:tc>
      </w:tr>
      <w:tr w:rsidR="003934EA" w:rsidRPr="0030291C" w14:paraId="2AB73BAC" w14:textId="77777777" w:rsidTr="00CC4C96">
        <w:tc>
          <w:tcPr>
            <w:tcW w:w="2283" w:type="dxa"/>
            <w:tcBorders>
              <w:bottom w:val="single" w:sz="4" w:space="0" w:color="auto"/>
            </w:tcBorders>
          </w:tcPr>
          <w:p w14:paraId="68ACAAF2" w14:textId="2675FBEE" w:rsidR="003934EA" w:rsidRPr="0030291C" w:rsidRDefault="00163FF9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M</w:t>
            </w:r>
            <w:r w:rsidR="003934EA" w:rsidRPr="0030291C">
              <w:rPr>
                <w:rFonts w:ascii="AdvArial-b" w:hAnsi="AdvArial-b"/>
              </w:rPr>
              <w:t>ethod</w:t>
            </w:r>
            <w:r w:rsidRPr="0030291C">
              <w:rPr>
                <w:rFonts w:ascii="AdvArial-b" w:hAnsi="AdvArial-b"/>
              </w:rPr>
              <w:t xml:space="preserve"> </w:t>
            </w:r>
            <w:r w:rsidR="009E136B" w:rsidRPr="0030291C">
              <w:rPr>
                <w:rFonts w:ascii="AdvArial-b" w:eastAsia="Times New Roman" w:hAnsi="AdvArial-b" w:cs="Calibri"/>
                <w:color w:val="000000"/>
                <w:lang w:eastAsia="en-AU"/>
              </w:rPr>
              <w:t>×</w:t>
            </w:r>
            <w:r w:rsidRPr="0030291C">
              <w:rPr>
                <w:rFonts w:ascii="AdvArial-b" w:hAnsi="AdvArial-b"/>
              </w:rPr>
              <w:t xml:space="preserve"> </w:t>
            </w:r>
            <w:r w:rsidR="00CC4C96" w:rsidRPr="0030291C">
              <w:rPr>
                <w:rFonts w:ascii="AdvArial-b" w:hAnsi="AdvArial-b"/>
              </w:rPr>
              <w:t>T</w:t>
            </w:r>
            <w:r w:rsidR="003934EA" w:rsidRPr="0030291C">
              <w:rPr>
                <w:rFonts w:ascii="AdvArial-b" w:hAnsi="AdvArial-b"/>
              </w:rPr>
              <w:t>rait</w:t>
            </w:r>
            <w:r w:rsidR="00CC4C96" w:rsidRPr="0030291C">
              <w:rPr>
                <w:rFonts w:ascii="AdvArial-b" w:hAnsi="AdvArial-b"/>
              </w:rPr>
              <w:t xml:space="preserve"> </w:t>
            </w:r>
            <w:r w:rsidR="003934EA" w:rsidRPr="0030291C">
              <w:rPr>
                <w:rFonts w:ascii="AdvArial-b" w:hAnsi="AdvArial-b"/>
              </w:rPr>
              <w:t>type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326E466" w14:textId="526EFF5B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614F8C4" w14:textId="07471B8F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58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D985DA2" w14:textId="4DF8EABB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411.615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94CCEF1" w14:textId="6151E119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9199.79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2ABCB25" w14:textId="1D355BC5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1.24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39D0AE1" w14:textId="230E4652" w:rsidR="003934EA" w:rsidRPr="0030291C" w:rsidRDefault="003934EA" w:rsidP="003934EA">
            <w:pPr>
              <w:spacing w:line="360" w:lineRule="auto"/>
              <w:rPr>
                <w:rFonts w:ascii="AdvArial-b" w:hAnsi="AdvArial-b" w:cstheme="minorHAnsi"/>
                <w:szCs w:val="20"/>
              </w:rPr>
            </w:pPr>
            <w:r w:rsidRPr="0030291C">
              <w:rPr>
                <w:rFonts w:ascii="AdvArial-b" w:hAnsi="AdvArial-b"/>
              </w:rPr>
              <w:t>0.269</w:t>
            </w:r>
          </w:p>
        </w:tc>
      </w:tr>
    </w:tbl>
    <w:p w14:paraId="55E40843" w14:textId="77777777" w:rsidR="005E391D" w:rsidRPr="0030291C" w:rsidRDefault="005E391D" w:rsidP="00B73EA7">
      <w:pPr>
        <w:spacing w:line="360" w:lineRule="auto"/>
        <w:rPr>
          <w:rFonts w:ascii="AdvArial-b" w:hAnsi="AdvArial-b" w:cstheme="minorHAnsi"/>
          <w:szCs w:val="20"/>
        </w:rPr>
      </w:pPr>
    </w:p>
    <w:p w14:paraId="6BC4A259" w14:textId="49202A8C" w:rsidR="002B5120" w:rsidRPr="008C6E7E" w:rsidRDefault="00724936" w:rsidP="00B73EA7">
      <w:pPr>
        <w:spacing w:line="360" w:lineRule="auto"/>
        <w:rPr>
          <w:rFonts w:ascii="AdvArial-b" w:hAnsi="AdvArial-b" w:cstheme="minorHAnsi"/>
          <w:szCs w:val="20"/>
        </w:rPr>
      </w:pPr>
      <w:r>
        <w:rPr>
          <w:rFonts w:ascii="AdvArial-b" w:hAnsi="AdvArial-b" w:cstheme="minorHAnsi"/>
          <w:b/>
          <w:bCs/>
          <w:szCs w:val="20"/>
        </w:rPr>
        <w:t>Table S1.</w:t>
      </w:r>
      <w:r>
        <w:rPr>
          <w:rFonts w:ascii="AdvArial-b" w:hAnsi="AdvArial-b" w:cstheme="minorHAnsi"/>
          <w:szCs w:val="20"/>
        </w:rPr>
        <w:t xml:space="preserve"> Non-parametric tests </w:t>
      </w:r>
      <w:r w:rsidR="001B0C3E">
        <w:rPr>
          <w:rFonts w:ascii="AdvArial-b" w:hAnsi="AdvArial-b" w:cstheme="minorHAnsi"/>
          <w:szCs w:val="20"/>
        </w:rPr>
        <w:t xml:space="preserve">using Aligned Rank Test </w:t>
      </w:r>
      <w:r w:rsidR="00993A9A">
        <w:rPr>
          <w:rFonts w:ascii="AdvArial-b" w:hAnsi="AdvArial-b" w:cstheme="minorHAnsi"/>
          <w:szCs w:val="20"/>
        </w:rPr>
        <w:t xml:space="preserve">non-parametric </w:t>
      </w:r>
      <w:r w:rsidR="001B0C3E">
        <w:rPr>
          <w:rFonts w:ascii="AdvArial-b" w:hAnsi="AdvArial-b" w:cstheme="minorHAnsi"/>
          <w:szCs w:val="20"/>
        </w:rPr>
        <w:t>ANOVA.</w:t>
      </w:r>
      <w:r w:rsidR="00DE352D">
        <w:rPr>
          <w:rFonts w:ascii="AdvArial-b" w:hAnsi="AdvArial-b" w:cstheme="minorHAnsi"/>
          <w:szCs w:val="20"/>
        </w:rPr>
        <w:t xml:space="preserve"> </w:t>
      </w:r>
      <w:r w:rsidR="00EF763E">
        <w:rPr>
          <w:rFonts w:ascii="AdvArial-b" w:hAnsi="AdvArial-b" w:cstheme="minorHAnsi"/>
          <w:szCs w:val="20"/>
        </w:rPr>
        <w:tab/>
      </w:r>
      <w:r w:rsidR="00836428">
        <w:rPr>
          <w:rFonts w:ascii="AdvArial-b" w:hAnsi="AdvArial-b" w:cstheme="minorHAnsi"/>
          <w:szCs w:val="20"/>
        </w:rPr>
        <w:t xml:space="preserve"> </w:t>
      </w:r>
    </w:p>
    <w:p w14:paraId="729BF9C6" w14:textId="71951256" w:rsidR="002B5120" w:rsidRPr="0030291C" w:rsidRDefault="002B5120" w:rsidP="00B73EA7">
      <w:pPr>
        <w:spacing w:line="360" w:lineRule="auto"/>
        <w:rPr>
          <w:rFonts w:ascii="AdvArial-b" w:hAnsi="AdvArial-b" w:cstheme="minorHAnsi"/>
          <w:b/>
          <w:bCs/>
          <w:szCs w:val="20"/>
        </w:rPr>
        <w:sectPr w:rsidR="002B5120" w:rsidRPr="0030291C" w:rsidSect="002B51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0E71E5" w14:textId="32B8B246" w:rsidR="00161C27" w:rsidRPr="0030291C" w:rsidRDefault="00161C27" w:rsidP="00B73EA7">
      <w:pPr>
        <w:spacing w:line="360" w:lineRule="auto"/>
        <w:rPr>
          <w:rFonts w:ascii="AdvArial-b" w:hAnsi="AdvArial-b" w:cstheme="minorHAnsi"/>
          <w:b/>
          <w:bCs/>
          <w:szCs w:val="20"/>
        </w:rPr>
      </w:pPr>
    </w:p>
    <w:p w14:paraId="7C9A8AAD" w14:textId="0843EF45" w:rsidR="00427D7D" w:rsidRPr="0030291C" w:rsidRDefault="00E828AF">
      <w:pPr>
        <w:rPr>
          <w:rFonts w:ascii="AdvArial-b" w:hAnsi="AdvArial-b" w:cstheme="minorHAnsi"/>
          <w:noProof/>
        </w:rPr>
      </w:pPr>
      <w:r w:rsidRPr="0030291C">
        <w:rPr>
          <w:rFonts w:ascii="AdvArial-b" w:hAnsi="AdvArial-b" w:cstheme="minorHAnsi"/>
          <w:noProof/>
        </w:rPr>
        <w:drawing>
          <wp:inline distT="0" distB="0" distL="0" distR="0" wp14:anchorId="313EE197" wp14:editId="2844B8A8">
            <wp:extent cx="8863330" cy="3561715"/>
            <wp:effectExtent l="0" t="0" r="0" b="63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B8353" w14:textId="4E007A5E" w:rsidR="00161C27" w:rsidRPr="0030291C" w:rsidRDefault="00161C27">
      <w:pPr>
        <w:rPr>
          <w:rFonts w:ascii="AdvArial-b" w:hAnsi="AdvArial-b" w:cstheme="minorHAnsi"/>
          <w:noProof/>
        </w:rPr>
      </w:pPr>
      <w:r w:rsidRPr="0030291C">
        <w:rPr>
          <w:rFonts w:ascii="AdvArial-b" w:hAnsi="AdvArial-b" w:cstheme="minorHAnsi"/>
          <w:b/>
          <w:bCs/>
          <w:noProof/>
        </w:rPr>
        <w:t>Figure</w:t>
      </w:r>
      <w:r w:rsidRPr="0030291C">
        <w:rPr>
          <w:rFonts w:ascii="AdvArial-b" w:hAnsi="AdvArial-b" w:cstheme="minorHAnsi"/>
          <w:noProof/>
        </w:rPr>
        <w:t xml:space="preserve"> </w:t>
      </w:r>
      <w:r w:rsidRPr="0030291C">
        <w:rPr>
          <w:rFonts w:ascii="AdvArial-b" w:hAnsi="AdvArial-b" w:cstheme="minorHAnsi"/>
          <w:b/>
          <w:bCs/>
          <w:noProof/>
        </w:rPr>
        <w:t>S</w:t>
      </w:r>
      <w:r w:rsidR="00C52352" w:rsidRPr="0030291C">
        <w:rPr>
          <w:rFonts w:ascii="AdvArial-b" w:hAnsi="AdvArial-b" w:cstheme="minorHAnsi"/>
          <w:b/>
          <w:bCs/>
          <w:noProof/>
        </w:rPr>
        <w:t>2</w:t>
      </w:r>
      <w:r w:rsidRPr="0030291C">
        <w:rPr>
          <w:rFonts w:ascii="AdvArial-b" w:hAnsi="AdvArial-b" w:cstheme="minorHAnsi"/>
          <w:noProof/>
        </w:rPr>
        <w:t>.</w:t>
      </w:r>
      <w:r w:rsidR="00E2058F" w:rsidRPr="0030291C">
        <w:rPr>
          <w:rFonts w:ascii="AdvArial-b" w:hAnsi="AdvArial-b" w:cstheme="minorHAnsi"/>
          <w:noProof/>
        </w:rPr>
        <w:t xml:space="preserve"> Estimated marginal means</w:t>
      </w:r>
      <w:r w:rsidR="009C10CF" w:rsidRPr="0030291C">
        <w:rPr>
          <w:rFonts w:ascii="AdvArial-b" w:hAnsi="AdvArial-b" w:cstheme="minorHAnsi"/>
          <w:noProof/>
        </w:rPr>
        <w:t xml:space="preserve"> (predicted values)</w:t>
      </w:r>
      <w:r w:rsidR="00E2058F" w:rsidRPr="0030291C">
        <w:rPr>
          <w:rFonts w:ascii="AdvArial-b" w:hAnsi="AdvArial-b" w:cstheme="minorHAnsi"/>
          <w:noProof/>
        </w:rPr>
        <w:t xml:space="preserve"> from interaction</w:t>
      </w:r>
      <w:r w:rsidR="009C10CF" w:rsidRPr="0030291C">
        <w:rPr>
          <w:rFonts w:ascii="AdvArial-b" w:hAnsi="AdvArial-b" w:cstheme="minorHAnsi"/>
          <w:noProof/>
        </w:rPr>
        <w:t>s with measurement</w:t>
      </w:r>
      <w:r w:rsidR="00E828AF" w:rsidRPr="0030291C">
        <w:rPr>
          <w:rFonts w:ascii="AdvArial-b" w:hAnsi="AdvArial-b" w:cstheme="minorHAnsi"/>
          <w:noProof/>
        </w:rPr>
        <w:t xml:space="preserve"> method</w:t>
      </w:r>
      <w:r w:rsidR="00E2058F" w:rsidRPr="0030291C">
        <w:rPr>
          <w:rFonts w:ascii="AdvArial-b" w:hAnsi="AdvArial-b" w:cstheme="minorHAnsi"/>
          <w:noProof/>
        </w:rPr>
        <w:t xml:space="preserve">. </w:t>
      </w:r>
      <w:r w:rsidR="009C10CF" w:rsidRPr="0030291C">
        <w:rPr>
          <w:rFonts w:ascii="AdvArial-b" w:hAnsi="AdvArial-b" w:cstheme="minorHAnsi"/>
          <w:noProof/>
        </w:rPr>
        <w:t>Panel A</w:t>
      </w:r>
      <w:r w:rsidR="00C50122" w:rsidRPr="0030291C">
        <w:rPr>
          <w:rFonts w:ascii="AdvArial-b" w:hAnsi="AdvArial-b" w:cstheme="minorHAnsi"/>
          <w:noProof/>
        </w:rPr>
        <w:t xml:space="preserve"> illustrates the interaction </w:t>
      </w:r>
      <w:r w:rsidR="004169C4" w:rsidRPr="0030291C">
        <w:rPr>
          <w:rFonts w:ascii="AdvArial-b" w:hAnsi="AdvArial-b" w:cstheme="minorHAnsi"/>
          <w:noProof/>
        </w:rPr>
        <w:t>for</w:t>
      </w:r>
      <w:r w:rsidR="00C50122" w:rsidRPr="0030291C">
        <w:rPr>
          <w:rFonts w:ascii="AdvArial-b" w:hAnsi="AdvArial-b" w:cstheme="minorHAnsi"/>
          <w:noProof/>
        </w:rPr>
        <w:t xml:space="preserve"> trait type. Panel B illustrates interaction between tissue type</w:t>
      </w:r>
      <w:r w:rsidR="004169C4" w:rsidRPr="0030291C">
        <w:rPr>
          <w:rFonts w:ascii="AdvArial-b" w:hAnsi="AdvArial-b" w:cstheme="minorHAnsi"/>
          <w:noProof/>
        </w:rPr>
        <w:t xml:space="preserve">. Panel C illustrates </w:t>
      </w:r>
      <w:r w:rsidR="00D61FFD" w:rsidRPr="0030291C">
        <w:rPr>
          <w:rFonts w:ascii="AdvArial-b" w:hAnsi="AdvArial-b" w:cstheme="minorHAnsi"/>
          <w:noProof/>
        </w:rPr>
        <w:t xml:space="preserve">interaction between sex. </w:t>
      </w:r>
      <w:r w:rsidR="002F00A5" w:rsidRPr="0030291C">
        <w:rPr>
          <w:rFonts w:ascii="AdvArial-b" w:hAnsi="AdvArial-b" w:cstheme="minorHAnsi"/>
          <w:noProof/>
        </w:rPr>
        <w:t>All v</w:t>
      </w:r>
      <w:r w:rsidR="006A6F41" w:rsidRPr="0030291C">
        <w:rPr>
          <w:rFonts w:ascii="AdvArial-b" w:hAnsi="AdvArial-b" w:cstheme="minorHAnsi"/>
          <w:noProof/>
        </w:rPr>
        <w:t>ertical bars represent 95% confidence intervals.</w:t>
      </w:r>
    </w:p>
    <w:p w14:paraId="4E7EEA63" w14:textId="77777777" w:rsidR="00161C27" w:rsidRPr="0030291C" w:rsidRDefault="00161C27">
      <w:pPr>
        <w:rPr>
          <w:rFonts w:ascii="AdvArial-b" w:hAnsi="AdvArial-b" w:cstheme="minorHAnsi"/>
          <w:noProof/>
        </w:rPr>
        <w:sectPr w:rsidR="00161C27" w:rsidRPr="0030291C" w:rsidSect="00161C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960621" w14:textId="126C480D" w:rsidR="00AA7964" w:rsidRPr="0030291C" w:rsidRDefault="00957196">
      <w:pPr>
        <w:rPr>
          <w:rFonts w:ascii="AdvArial-b" w:hAnsi="AdvArial-b" w:cstheme="minorHAnsi"/>
          <w:noProof/>
        </w:rPr>
      </w:pPr>
      <w:r w:rsidRPr="0030291C">
        <w:rPr>
          <w:rFonts w:ascii="AdvArial-b" w:hAnsi="AdvArial-b" w:cstheme="minorHAnsi"/>
          <w:b/>
          <w:bCs/>
          <w:noProof/>
        </w:rPr>
        <w:lastRenderedPageBreak/>
        <w:t>Figure</w:t>
      </w:r>
      <w:r w:rsidRPr="0030291C">
        <w:rPr>
          <w:rFonts w:ascii="AdvArial-b" w:hAnsi="AdvArial-b" w:cstheme="minorHAnsi"/>
          <w:noProof/>
        </w:rPr>
        <w:t xml:space="preserve"> </w:t>
      </w:r>
      <w:r w:rsidRPr="0030291C">
        <w:rPr>
          <w:rFonts w:ascii="AdvArial-b" w:hAnsi="AdvArial-b" w:cstheme="minorHAnsi"/>
          <w:b/>
          <w:bCs/>
          <w:noProof/>
        </w:rPr>
        <w:t>S</w:t>
      </w:r>
      <w:r w:rsidR="00EA5369">
        <w:rPr>
          <w:rFonts w:ascii="AdvArial-b" w:hAnsi="AdvArial-b" w:cstheme="minorHAnsi"/>
          <w:b/>
          <w:bCs/>
          <w:noProof/>
        </w:rPr>
        <w:t>3</w:t>
      </w:r>
      <w:r w:rsidRPr="0030291C">
        <w:rPr>
          <w:rFonts w:ascii="AdvArial-b" w:hAnsi="AdvArial-b" w:cstheme="minorHAnsi"/>
          <w:noProof/>
        </w:rPr>
        <w:t xml:space="preserve">. </w:t>
      </w:r>
      <w:r w:rsidR="000D0F60" w:rsidRPr="0030291C">
        <w:rPr>
          <w:rFonts w:ascii="AdvArial-b" w:hAnsi="AdvArial-b" w:cstheme="minorHAnsi"/>
          <w:noProof/>
        </w:rPr>
        <w:t xml:space="preserve">Intercepts and trace plots of Bayesian models of </w:t>
      </w:r>
      <w:r w:rsidR="00D54FBB" w:rsidRPr="0030291C">
        <w:rPr>
          <w:rFonts w:ascii="AdvArial-b" w:hAnsi="AdvArial-b" w:cstheme="minorHAnsi"/>
          <w:noProof/>
        </w:rPr>
        <w:t>repeatability variance.</w:t>
      </w:r>
      <w:r w:rsidR="00420A9E" w:rsidRPr="0030291C">
        <w:rPr>
          <w:rFonts w:ascii="AdvArial-b" w:hAnsi="AdvArial-b" w:cstheme="minorHAnsi"/>
          <w:noProof/>
        </w:rPr>
        <w:t xml:space="preserve"> Panel A shows the posterior distributions of each fized effect</w:t>
      </w:r>
      <w:r w:rsidR="005E74D7" w:rsidRPr="0030291C">
        <w:rPr>
          <w:rFonts w:ascii="AdvArial-b" w:hAnsi="AdvArial-b" w:cstheme="minorHAnsi"/>
          <w:noProof/>
        </w:rPr>
        <w:t>. Panel B shows the</w:t>
      </w:r>
      <w:r w:rsidR="000D0F60" w:rsidRPr="0030291C">
        <w:rPr>
          <w:rFonts w:ascii="AdvArial-b" w:hAnsi="AdvArial-b" w:cstheme="minorHAnsi"/>
          <w:noProof/>
        </w:rPr>
        <w:t xml:space="preserve"> </w:t>
      </w:r>
      <w:r w:rsidR="005E74D7" w:rsidRPr="0030291C">
        <w:rPr>
          <w:rFonts w:ascii="AdvArial-b" w:hAnsi="AdvArial-b" w:cstheme="minorHAnsi"/>
          <w:noProof/>
        </w:rPr>
        <w:t>m</w:t>
      </w:r>
      <w:r w:rsidR="00F36B9A" w:rsidRPr="0030291C">
        <w:rPr>
          <w:rFonts w:ascii="AdvArial-b" w:hAnsi="AdvArial-b" w:cstheme="minorHAnsi"/>
          <w:noProof/>
        </w:rPr>
        <w:t xml:space="preserve">ixing </w:t>
      </w:r>
      <w:r w:rsidR="0095717D" w:rsidRPr="0030291C">
        <w:rPr>
          <w:rFonts w:ascii="AdvArial-b" w:hAnsi="AdvArial-b" w:cstheme="minorHAnsi"/>
          <w:noProof/>
        </w:rPr>
        <w:t>of the Markov chains</w:t>
      </w:r>
      <w:r w:rsidR="00913EF5" w:rsidRPr="0030291C">
        <w:rPr>
          <w:rFonts w:ascii="AdvArial-b" w:hAnsi="AdvArial-b" w:cstheme="minorHAnsi"/>
          <w:noProof/>
        </w:rPr>
        <w:t xml:space="preserve"> (MCMC). All MCMC chains converged sufficently (</w:t>
      </w:r>
      <m:oMath>
        <m:acc>
          <m:accPr>
            <m:ctrlPr>
              <w:rPr>
                <w:rFonts w:ascii="Cambria Math" w:hAnsi="Cambria Math"/>
                <w:i/>
                <w:sz w:val="24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="00E92CE9" w:rsidRPr="0030291C">
        <w:rPr>
          <w:rFonts w:ascii="AdvArial-b" w:eastAsiaTheme="minorEastAsia" w:hAnsi="AdvArial-b"/>
        </w:rPr>
        <w:t xml:space="preserve"> = 1).</w:t>
      </w:r>
    </w:p>
    <w:p w14:paraId="1AD0F1D2" w14:textId="77777777" w:rsidR="00943825" w:rsidRPr="0030291C" w:rsidRDefault="00867569" w:rsidP="00943825">
      <w:pPr>
        <w:jc w:val="center"/>
        <w:rPr>
          <w:rFonts w:ascii="AdvArial-b" w:hAnsi="AdvArial-b" w:cstheme="minorHAnsi"/>
        </w:rPr>
      </w:pPr>
      <w:r w:rsidRPr="0030291C">
        <w:rPr>
          <w:rFonts w:ascii="AdvArial-b" w:hAnsi="AdvArial-b" w:cstheme="minorHAnsi"/>
          <w:noProof/>
        </w:rPr>
        <w:drawing>
          <wp:inline distT="0" distB="0" distL="0" distR="0" wp14:anchorId="6F8B82DB" wp14:editId="070CA995">
            <wp:extent cx="5731510" cy="7967980"/>
            <wp:effectExtent l="0" t="0" r="254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6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69014" w14:textId="359B1DBF" w:rsidR="003F7549" w:rsidRPr="0030291C" w:rsidRDefault="003F7549" w:rsidP="00943825">
      <w:pPr>
        <w:rPr>
          <w:rFonts w:ascii="AdvArial-b" w:hAnsi="AdvArial-b" w:cstheme="minorHAnsi"/>
        </w:rPr>
      </w:pPr>
      <w:r w:rsidRPr="0030291C">
        <w:rPr>
          <w:rFonts w:ascii="AdvArial-b" w:hAnsi="AdvArial-b" w:cstheme="minorHAnsi"/>
          <w:b/>
          <w:bCs/>
        </w:rPr>
        <w:lastRenderedPageBreak/>
        <w:t>Table S1</w:t>
      </w:r>
      <w:r w:rsidRPr="0030291C">
        <w:rPr>
          <w:rFonts w:ascii="AdvArial-b" w:hAnsi="AdvArial-b" w:cstheme="minorHAnsi"/>
        </w:rPr>
        <w:t xml:space="preserve">. </w:t>
      </w:r>
      <w:r w:rsidR="00C01E83" w:rsidRPr="0030291C">
        <w:rPr>
          <w:rFonts w:ascii="AdvArial-b" w:hAnsi="AdvArial-b" w:cstheme="minorHAnsi"/>
        </w:rPr>
        <w:t>Fixed parameters from Bayesian model of variance.</w:t>
      </w:r>
    </w:p>
    <w:tbl>
      <w:tblPr>
        <w:tblW w:w="8964" w:type="dxa"/>
        <w:tblLook w:val="04A0" w:firstRow="1" w:lastRow="0" w:firstColumn="1" w:lastColumn="0" w:noHBand="0" w:noVBand="1"/>
      </w:tblPr>
      <w:tblGrid>
        <w:gridCol w:w="3394"/>
        <w:gridCol w:w="1189"/>
        <w:gridCol w:w="1183"/>
        <w:gridCol w:w="1122"/>
        <w:gridCol w:w="1193"/>
        <w:gridCol w:w="883"/>
      </w:tblGrid>
      <w:tr w:rsidR="00BB65AC" w:rsidRPr="0030291C" w14:paraId="1EA1BF27" w14:textId="77777777" w:rsidTr="00BB65AC">
        <w:trPr>
          <w:trHeight w:val="586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3D08" w14:textId="77777777" w:rsidR="00BB65AC" w:rsidRPr="0030291C" w:rsidRDefault="00BB65AC" w:rsidP="003F7549">
            <w:pPr>
              <w:spacing w:after="0" w:line="240" w:lineRule="auto"/>
              <w:rPr>
                <w:rFonts w:ascii="AdvArial-b" w:eastAsia="Times New Roman" w:hAnsi="AdvArial-b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1168" w14:textId="77777777" w:rsidR="00BB65AC" w:rsidRPr="0030291C" w:rsidRDefault="00BB65AC" w:rsidP="00115BD7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90C7" w14:textId="77777777" w:rsidR="00BB65AC" w:rsidRPr="0030291C" w:rsidRDefault="00BB65AC" w:rsidP="00115BD7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Est.Erro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25DE" w14:textId="77777777" w:rsidR="00BB65AC" w:rsidRPr="0030291C" w:rsidRDefault="00BB65AC" w:rsidP="00115BD7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l-95% C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8DFC" w14:textId="77777777" w:rsidR="00BB65AC" w:rsidRPr="0030291C" w:rsidRDefault="00BB65AC" w:rsidP="00115BD7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u-95% 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02AB" w14:textId="77777777" w:rsidR="00BB65AC" w:rsidRPr="0030291C" w:rsidRDefault="00BB65AC" w:rsidP="00115BD7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Rhat</w:t>
            </w:r>
          </w:p>
        </w:tc>
      </w:tr>
      <w:tr w:rsidR="00821976" w:rsidRPr="0030291C" w14:paraId="17B0D67E" w14:textId="77777777" w:rsidTr="00BB65AC">
        <w:trPr>
          <w:trHeight w:val="586"/>
        </w:trPr>
        <w:tc>
          <w:tcPr>
            <w:tcW w:w="3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E01" w14:textId="77777777" w:rsidR="00821976" w:rsidRPr="0030291C" w:rsidRDefault="00821976" w:rsidP="00821976">
            <w:pPr>
              <w:spacing w:after="0" w:line="240" w:lineRule="auto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71A" w14:textId="543FCDE1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98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902" w14:textId="1857DE3C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00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664" w14:textId="037F5F6B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97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D0D" w14:textId="083B2A99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99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393" w14:textId="14805B50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1.018</w:t>
            </w:r>
          </w:p>
        </w:tc>
      </w:tr>
      <w:tr w:rsidR="00821976" w:rsidRPr="0030291C" w14:paraId="22A158FA" w14:textId="77777777" w:rsidTr="00BB65AC">
        <w:trPr>
          <w:trHeight w:val="586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47B" w14:textId="5E814B30" w:rsidR="00821976" w:rsidRPr="0030291C" w:rsidRDefault="00821976" w:rsidP="00821976">
            <w:pPr>
              <w:spacing w:after="0" w:line="240" w:lineRule="auto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Sigma: Intercep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22C" w14:textId="19AE0E4D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0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CFB" w14:textId="4B80434E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0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EA90" w14:textId="6140CEE2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0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64AF" w14:textId="3B202AD6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0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DA1" w14:textId="5E8BF5AB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1.002</w:t>
            </w:r>
          </w:p>
        </w:tc>
      </w:tr>
      <w:tr w:rsidR="00821976" w:rsidRPr="0030291C" w14:paraId="78BF8212" w14:textId="77777777" w:rsidTr="00BB65AC">
        <w:trPr>
          <w:trHeight w:val="586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B2E" w14:textId="0C720706" w:rsidR="00821976" w:rsidRPr="0030291C" w:rsidRDefault="00821976" w:rsidP="00821976">
            <w:pPr>
              <w:spacing w:after="0" w:line="240" w:lineRule="auto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  <w:t>Sigma: Metho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397" w14:textId="287D6E81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9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451" w14:textId="0C4C5C8B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0.0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6D0" w14:textId="51819A41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9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C5CD" w14:textId="2800CEA3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-2.9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B2D" w14:textId="0AB4CC39" w:rsidR="00821976" w:rsidRPr="0030291C" w:rsidRDefault="00821976" w:rsidP="00821976">
            <w:pPr>
              <w:spacing w:after="0" w:line="240" w:lineRule="auto"/>
              <w:jc w:val="center"/>
              <w:rPr>
                <w:rFonts w:ascii="AdvArial-b" w:eastAsia="Times New Roman" w:hAnsi="AdvArial-b" w:cstheme="minorHAnsi"/>
                <w:color w:val="000000"/>
                <w:sz w:val="24"/>
                <w:szCs w:val="24"/>
                <w:lang w:eastAsia="en-AU"/>
              </w:rPr>
            </w:pPr>
            <w:r w:rsidRPr="0030291C">
              <w:rPr>
                <w:rFonts w:ascii="AdvArial-b" w:hAnsi="AdvArial-b" w:cs="Calibri"/>
                <w:color w:val="000000"/>
              </w:rPr>
              <w:t>1.003</w:t>
            </w:r>
          </w:p>
        </w:tc>
      </w:tr>
    </w:tbl>
    <w:p w14:paraId="7E12BB95" w14:textId="4D26CF8D" w:rsidR="00366B2B" w:rsidRPr="0030291C" w:rsidRDefault="00366B2B" w:rsidP="00115BD7">
      <w:pPr>
        <w:jc w:val="center"/>
        <w:rPr>
          <w:rFonts w:ascii="AdvArial-b" w:hAnsi="AdvArial-b" w:cstheme="minorHAnsi"/>
        </w:rPr>
      </w:pPr>
    </w:p>
    <w:p w14:paraId="316CFE16" w14:textId="6C310920" w:rsidR="00844583" w:rsidRPr="0030291C" w:rsidRDefault="000268D9" w:rsidP="000268D9">
      <w:pPr>
        <w:rPr>
          <w:rFonts w:ascii="AdvArial-b" w:hAnsi="AdvArial-b" w:cstheme="minorHAnsi"/>
          <w:noProof/>
        </w:rPr>
      </w:pPr>
      <w:r w:rsidRPr="0030291C">
        <w:rPr>
          <w:rFonts w:ascii="AdvArial-b" w:hAnsi="AdvArial-b" w:cstheme="minorHAnsi"/>
          <w:b/>
          <w:bCs/>
        </w:rPr>
        <w:t>Figure</w:t>
      </w:r>
      <w:r w:rsidRPr="0030291C">
        <w:rPr>
          <w:rFonts w:ascii="AdvArial-b" w:hAnsi="AdvArial-b" w:cstheme="minorHAnsi"/>
        </w:rPr>
        <w:t xml:space="preserve"> </w:t>
      </w:r>
      <w:r w:rsidRPr="0030291C">
        <w:rPr>
          <w:rFonts w:ascii="AdvArial-b" w:hAnsi="AdvArial-b" w:cstheme="minorHAnsi"/>
          <w:b/>
          <w:bCs/>
        </w:rPr>
        <w:t>S</w:t>
      </w:r>
      <w:r>
        <w:rPr>
          <w:rFonts w:ascii="AdvArial-b" w:hAnsi="AdvArial-b" w:cstheme="minorHAnsi"/>
          <w:b/>
          <w:bCs/>
        </w:rPr>
        <w:t>4</w:t>
      </w:r>
      <w:r w:rsidRPr="0030291C">
        <w:rPr>
          <w:rFonts w:ascii="AdvArial-b" w:hAnsi="AdvArial-b" w:cstheme="minorHAnsi"/>
        </w:rPr>
        <w:t>. Bayesian model of variance in repeatability as a function of method.</w:t>
      </w:r>
    </w:p>
    <w:p w14:paraId="29D8AD27" w14:textId="68F5D795" w:rsidR="00F22711" w:rsidRPr="0030291C" w:rsidRDefault="00107C72" w:rsidP="00BB65AC">
      <w:pPr>
        <w:jc w:val="center"/>
        <w:rPr>
          <w:rFonts w:ascii="AdvArial-b" w:hAnsi="AdvArial-b" w:cstheme="minorHAnsi"/>
          <w:sz w:val="24"/>
          <w:szCs w:val="24"/>
        </w:rPr>
      </w:pPr>
      <w:r>
        <w:rPr>
          <w:rFonts w:ascii="AdvArial-b" w:hAnsi="AdvArial-b" w:cstheme="minorHAnsi"/>
          <w:noProof/>
        </w:rPr>
        <w:drawing>
          <wp:inline distT="0" distB="0" distL="0" distR="0" wp14:anchorId="310A1F42" wp14:editId="295625D3">
            <wp:extent cx="5731510" cy="4326255"/>
            <wp:effectExtent l="0" t="0" r="254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07E45" w14:textId="1120E012" w:rsidR="007E7CD7" w:rsidRPr="0030291C" w:rsidRDefault="007E7CD7" w:rsidP="007E7CD7">
      <w:pPr>
        <w:rPr>
          <w:rFonts w:ascii="AdvArial-b" w:hAnsi="AdvArial-b" w:cstheme="minorHAnsi"/>
        </w:rPr>
      </w:pPr>
    </w:p>
    <w:p w14:paraId="7739FC2D" w14:textId="71E2C8E8" w:rsidR="008E716A" w:rsidRPr="0030291C" w:rsidRDefault="008E716A" w:rsidP="008E716A">
      <w:pPr>
        <w:rPr>
          <w:rFonts w:ascii="AdvArial-b" w:hAnsi="AdvArial-b" w:cstheme="minorHAnsi"/>
          <w:sz w:val="24"/>
          <w:szCs w:val="24"/>
        </w:rPr>
      </w:pPr>
    </w:p>
    <w:p w14:paraId="52072597" w14:textId="77777777" w:rsidR="008E716A" w:rsidRPr="0030291C" w:rsidRDefault="008E716A">
      <w:pPr>
        <w:rPr>
          <w:rFonts w:ascii="AdvArial-b" w:hAnsi="AdvArial-b" w:cstheme="minorHAnsi"/>
        </w:rPr>
      </w:pPr>
    </w:p>
    <w:p w14:paraId="2C9B950D" w14:textId="6EBDD8B3" w:rsidR="009514EA" w:rsidRPr="0030291C" w:rsidRDefault="009514EA">
      <w:pPr>
        <w:rPr>
          <w:rFonts w:ascii="AdvArial-b" w:hAnsi="AdvArial-b" w:cstheme="minorHAnsi"/>
          <w:sz w:val="24"/>
          <w:szCs w:val="24"/>
        </w:rPr>
      </w:pPr>
    </w:p>
    <w:sectPr w:rsidR="009514EA" w:rsidRPr="0030291C" w:rsidSect="00763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5BF5B" w14:textId="77777777" w:rsidR="005A009C" w:rsidRDefault="005A009C" w:rsidP="00212BEA">
      <w:pPr>
        <w:spacing w:after="0" w:line="240" w:lineRule="auto"/>
      </w:pPr>
      <w:r>
        <w:separator/>
      </w:r>
    </w:p>
  </w:endnote>
  <w:endnote w:type="continuationSeparator" w:id="0">
    <w:p w14:paraId="2460E7B4" w14:textId="77777777" w:rsidR="005A009C" w:rsidRDefault="005A009C" w:rsidP="00212BEA">
      <w:pPr>
        <w:spacing w:after="0" w:line="240" w:lineRule="auto"/>
      </w:pPr>
      <w:r>
        <w:continuationSeparator/>
      </w:r>
    </w:p>
  </w:endnote>
  <w:endnote w:type="continuationNotice" w:id="1">
    <w:p w14:paraId="51104230" w14:textId="77777777" w:rsidR="005A009C" w:rsidRDefault="005A00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Arial-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784BD" w14:textId="77777777" w:rsidR="005A009C" w:rsidRDefault="005A009C" w:rsidP="00212BEA">
      <w:pPr>
        <w:spacing w:after="0" w:line="240" w:lineRule="auto"/>
      </w:pPr>
      <w:r>
        <w:separator/>
      </w:r>
    </w:p>
  </w:footnote>
  <w:footnote w:type="continuationSeparator" w:id="0">
    <w:p w14:paraId="6643250A" w14:textId="77777777" w:rsidR="005A009C" w:rsidRDefault="005A009C" w:rsidP="00212BEA">
      <w:pPr>
        <w:spacing w:after="0" w:line="240" w:lineRule="auto"/>
      </w:pPr>
      <w:r>
        <w:continuationSeparator/>
      </w:r>
    </w:p>
  </w:footnote>
  <w:footnote w:type="continuationNotice" w:id="1">
    <w:p w14:paraId="0D6B3DE5" w14:textId="77777777" w:rsidR="005A009C" w:rsidRDefault="005A009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64"/>
    <w:rsid w:val="0001434C"/>
    <w:rsid w:val="000268D9"/>
    <w:rsid w:val="00043C7E"/>
    <w:rsid w:val="00095E11"/>
    <w:rsid w:val="000C1096"/>
    <w:rsid w:val="000C61BA"/>
    <w:rsid w:val="000D0F60"/>
    <w:rsid w:val="000F0037"/>
    <w:rsid w:val="001036F7"/>
    <w:rsid w:val="00107C72"/>
    <w:rsid w:val="00115BD7"/>
    <w:rsid w:val="001432E7"/>
    <w:rsid w:val="0015750C"/>
    <w:rsid w:val="00161C27"/>
    <w:rsid w:val="00163FF9"/>
    <w:rsid w:val="00164B35"/>
    <w:rsid w:val="00180115"/>
    <w:rsid w:val="00180432"/>
    <w:rsid w:val="00197A9C"/>
    <w:rsid w:val="001A7CBB"/>
    <w:rsid w:val="001B0C3E"/>
    <w:rsid w:val="001D6C12"/>
    <w:rsid w:val="001E7EAC"/>
    <w:rsid w:val="00212BEA"/>
    <w:rsid w:val="0022324B"/>
    <w:rsid w:val="002270B3"/>
    <w:rsid w:val="0023392A"/>
    <w:rsid w:val="00235CD5"/>
    <w:rsid w:val="00255336"/>
    <w:rsid w:val="00256ACF"/>
    <w:rsid w:val="002943E6"/>
    <w:rsid w:val="002B5120"/>
    <w:rsid w:val="002C0560"/>
    <w:rsid w:val="002F00A5"/>
    <w:rsid w:val="002F071E"/>
    <w:rsid w:val="002F44E4"/>
    <w:rsid w:val="0030291C"/>
    <w:rsid w:val="00330090"/>
    <w:rsid w:val="003330EB"/>
    <w:rsid w:val="00333BA5"/>
    <w:rsid w:val="003420FA"/>
    <w:rsid w:val="00362822"/>
    <w:rsid w:val="00366B2B"/>
    <w:rsid w:val="003673DE"/>
    <w:rsid w:val="00375025"/>
    <w:rsid w:val="003934EA"/>
    <w:rsid w:val="003F7549"/>
    <w:rsid w:val="0041365E"/>
    <w:rsid w:val="004136DF"/>
    <w:rsid w:val="004169C4"/>
    <w:rsid w:val="00420A9E"/>
    <w:rsid w:val="00427D7D"/>
    <w:rsid w:val="00444825"/>
    <w:rsid w:val="00477B4D"/>
    <w:rsid w:val="004B6BF3"/>
    <w:rsid w:val="00505F89"/>
    <w:rsid w:val="00507202"/>
    <w:rsid w:val="00544741"/>
    <w:rsid w:val="00555A9C"/>
    <w:rsid w:val="0057588E"/>
    <w:rsid w:val="005A009C"/>
    <w:rsid w:val="005B1F00"/>
    <w:rsid w:val="005E391D"/>
    <w:rsid w:val="005E74D7"/>
    <w:rsid w:val="006063C7"/>
    <w:rsid w:val="006926FB"/>
    <w:rsid w:val="006A6F41"/>
    <w:rsid w:val="006B77F5"/>
    <w:rsid w:val="006D66D5"/>
    <w:rsid w:val="006E2568"/>
    <w:rsid w:val="006F4520"/>
    <w:rsid w:val="00705D1D"/>
    <w:rsid w:val="007164FF"/>
    <w:rsid w:val="00724936"/>
    <w:rsid w:val="00730EFA"/>
    <w:rsid w:val="00740DB9"/>
    <w:rsid w:val="00746073"/>
    <w:rsid w:val="007516DD"/>
    <w:rsid w:val="00762542"/>
    <w:rsid w:val="00763EDF"/>
    <w:rsid w:val="007670B8"/>
    <w:rsid w:val="00771879"/>
    <w:rsid w:val="007E7CD7"/>
    <w:rsid w:val="007F31E5"/>
    <w:rsid w:val="008003DF"/>
    <w:rsid w:val="00814775"/>
    <w:rsid w:val="00815E9B"/>
    <w:rsid w:val="00821976"/>
    <w:rsid w:val="00832F4D"/>
    <w:rsid w:val="00836428"/>
    <w:rsid w:val="00844583"/>
    <w:rsid w:val="00867569"/>
    <w:rsid w:val="00870B4C"/>
    <w:rsid w:val="00891EAB"/>
    <w:rsid w:val="008B0857"/>
    <w:rsid w:val="008B5890"/>
    <w:rsid w:val="008C6E7E"/>
    <w:rsid w:val="008D2A64"/>
    <w:rsid w:val="008D6866"/>
    <w:rsid w:val="008E716A"/>
    <w:rsid w:val="008E7F51"/>
    <w:rsid w:val="00913EF5"/>
    <w:rsid w:val="00943825"/>
    <w:rsid w:val="009514EA"/>
    <w:rsid w:val="00955932"/>
    <w:rsid w:val="00955EE4"/>
    <w:rsid w:val="0095717D"/>
    <w:rsid w:val="00957196"/>
    <w:rsid w:val="009600AF"/>
    <w:rsid w:val="009741AB"/>
    <w:rsid w:val="00993A9A"/>
    <w:rsid w:val="009C0B3F"/>
    <w:rsid w:val="009C10CF"/>
    <w:rsid w:val="009E136B"/>
    <w:rsid w:val="009F6369"/>
    <w:rsid w:val="00A42C3A"/>
    <w:rsid w:val="00A56956"/>
    <w:rsid w:val="00A9706A"/>
    <w:rsid w:val="00AA7964"/>
    <w:rsid w:val="00AE4764"/>
    <w:rsid w:val="00AE4E4E"/>
    <w:rsid w:val="00AF0876"/>
    <w:rsid w:val="00B011D3"/>
    <w:rsid w:val="00B17EE0"/>
    <w:rsid w:val="00B421F0"/>
    <w:rsid w:val="00B43F72"/>
    <w:rsid w:val="00B45CAE"/>
    <w:rsid w:val="00B73EA7"/>
    <w:rsid w:val="00BA7EC4"/>
    <w:rsid w:val="00BB2A4F"/>
    <w:rsid w:val="00BB5966"/>
    <w:rsid w:val="00BB65AC"/>
    <w:rsid w:val="00BC0720"/>
    <w:rsid w:val="00BD3E7A"/>
    <w:rsid w:val="00C01E83"/>
    <w:rsid w:val="00C34292"/>
    <w:rsid w:val="00C34881"/>
    <w:rsid w:val="00C40625"/>
    <w:rsid w:val="00C47B58"/>
    <w:rsid w:val="00C50122"/>
    <w:rsid w:val="00C52352"/>
    <w:rsid w:val="00C56545"/>
    <w:rsid w:val="00CA4EF7"/>
    <w:rsid w:val="00CB7AB7"/>
    <w:rsid w:val="00CC4C96"/>
    <w:rsid w:val="00CC6AA6"/>
    <w:rsid w:val="00CE71BF"/>
    <w:rsid w:val="00D156E7"/>
    <w:rsid w:val="00D26785"/>
    <w:rsid w:val="00D31FB1"/>
    <w:rsid w:val="00D44025"/>
    <w:rsid w:val="00D54FBB"/>
    <w:rsid w:val="00D55E56"/>
    <w:rsid w:val="00D61FFD"/>
    <w:rsid w:val="00D82DF3"/>
    <w:rsid w:val="00D84503"/>
    <w:rsid w:val="00D93F75"/>
    <w:rsid w:val="00DA06A6"/>
    <w:rsid w:val="00DA4EB8"/>
    <w:rsid w:val="00DB6ABA"/>
    <w:rsid w:val="00DC3470"/>
    <w:rsid w:val="00DE352D"/>
    <w:rsid w:val="00E12BDF"/>
    <w:rsid w:val="00E2058F"/>
    <w:rsid w:val="00E644F6"/>
    <w:rsid w:val="00E66AA4"/>
    <w:rsid w:val="00E71216"/>
    <w:rsid w:val="00E828AF"/>
    <w:rsid w:val="00E92CE9"/>
    <w:rsid w:val="00E93806"/>
    <w:rsid w:val="00EA5369"/>
    <w:rsid w:val="00ED3022"/>
    <w:rsid w:val="00EF763E"/>
    <w:rsid w:val="00F1308F"/>
    <w:rsid w:val="00F22711"/>
    <w:rsid w:val="00F36B9A"/>
    <w:rsid w:val="00F517BB"/>
    <w:rsid w:val="00F5194A"/>
    <w:rsid w:val="00F9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1E31"/>
  <w15:chartTrackingRefBased/>
  <w15:docId w15:val="{6C92C8DE-C899-4E23-B752-7D48A9C7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B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BEA"/>
  </w:style>
  <w:style w:type="paragraph" w:styleId="Footer">
    <w:name w:val="footer"/>
    <w:basedOn w:val="Normal"/>
    <w:link w:val="FooterChar"/>
    <w:uiPriority w:val="99"/>
    <w:unhideWhenUsed/>
    <w:rsid w:val="00212B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BEA"/>
  </w:style>
  <w:style w:type="table" w:styleId="TableGrid">
    <w:name w:val="Table Grid"/>
    <w:basedOn w:val="TableNormal"/>
    <w:uiPriority w:val="39"/>
    <w:rsid w:val="00227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E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7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67F1C-CB90-4C69-AD7E-FFD7B19D9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Wylde</dc:creator>
  <cp:keywords/>
  <dc:description/>
  <cp:lastModifiedBy>Zachariah Wylde</cp:lastModifiedBy>
  <cp:revision>4</cp:revision>
  <dcterms:created xsi:type="dcterms:W3CDTF">2020-10-16T02:09:00Z</dcterms:created>
  <dcterms:modified xsi:type="dcterms:W3CDTF">2020-10-1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